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830" w:tblpY="2423"/>
        <w:tblOverlap w:val="never"/>
        <w:tblW w:w="826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65"/>
      </w:tblGrid>
      <w:tr w:rsidR="001C309A" w14:paraId="41F433EA" w14:textId="77777777" w:rsidTr="00717A96">
        <w:trPr>
          <w:trHeight w:val="312"/>
        </w:trPr>
        <w:tc>
          <w:tcPr>
            <w:tcW w:w="8265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528CE6" w14:textId="14E60660" w:rsidR="001C309A" w:rsidRDefault="001C309A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  </w:t>
            </w:r>
            <w:r w:rsid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="00A8095B"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anberry</w:t>
            </w:r>
            <w:proofErr w:type="gramEnd"/>
          </w:p>
        </w:tc>
      </w:tr>
      <w:tr w:rsidR="001C309A" w14:paraId="3558BEAA" w14:textId="77777777" w:rsidTr="00717A96">
        <w:trPr>
          <w:trHeight w:val="312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78621C" w14:textId="112B6D94" w:rsidR="001C309A" w:rsidRDefault="001C309A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  </w:t>
            </w:r>
            <w:r w:rsidR="00A8095B"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accinium</w:t>
            </w:r>
            <w:proofErr w:type="gramEnd"/>
            <w:r w:rsidR="00A8095B"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macrocarpon</w:t>
            </w:r>
          </w:p>
        </w:tc>
      </w:tr>
      <w:tr w:rsidR="001C309A" w14:paraId="4EBA3242" w14:textId="77777777" w:rsidTr="00717A96">
        <w:trPr>
          <w:trHeight w:val="312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974837" w14:textId="4DE76915" w:rsidR="001C309A" w:rsidRDefault="001C309A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  </w:t>
            </w:r>
            <w:r w:rsidR="00A8095B"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accinium</w:t>
            </w:r>
            <w:proofErr w:type="gramEnd"/>
            <w:r w:rsidR="00A8095B"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="00A8095B"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icrocarpum</w:t>
            </w:r>
            <w:proofErr w:type="spellEnd"/>
          </w:p>
        </w:tc>
      </w:tr>
      <w:tr w:rsidR="001C309A" w14:paraId="6713D48B" w14:textId="77777777" w:rsidTr="00717A96">
        <w:trPr>
          <w:trHeight w:val="312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26E45E" w14:textId="6A8A640C" w:rsidR="001C309A" w:rsidRDefault="001C309A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  </w:t>
            </w:r>
            <w:r w:rsidR="00A8095B"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accinium</w:t>
            </w:r>
            <w:proofErr w:type="gramEnd"/>
            <w:r w:rsidR="00A8095B"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="00A8095B"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xycoccus</w:t>
            </w:r>
            <w:proofErr w:type="spellEnd"/>
          </w:p>
        </w:tc>
      </w:tr>
      <w:tr w:rsidR="001C309A" w14:paraId="3997A15B" w14:textId="77777777" w:rsidTr="00717A96">
        <w:trPr>
          <w:trHeight w:val="312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CDD5FF" w14:textId="3DB02E62" w:rsidR="001C309A" w:rsidRDefault="001C309A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5  </w:t>
            </w:r>
            <w:r w:rsidR="00A8095B"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accinium</w:t>
            </w:r>
            <w:proofErr w:type="gramEnd"/>
            <w:r w:rsidR="00A8095B"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="00A8095B"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rythrocarpum</w:t>
            </w:r>
            <w:proofErr w:type="spellEnd"/>
          </w:p>
        </w:tc>
      </w:tr>
      <w:tr w:rsidR="001C309A" w14:paraId="2A51C78A" w14:textId="77777777" w:rsidTr="00717A96">
        <w:trPr>
          <w:trHeight w:val="312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15F482" w14:textId="494C1FE4" w:rsidR="001C309A" w:rsidRDefault="001C309A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 w:rsid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 </w:t>
            </w:r>
            <w:r w:rsidR="00F27AD7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rinary</w:t>
            </w:r>
            <w:proofErr w:type="gramEnd"/>
            <w:r w:rsidR="00F27AD7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Tract Infection</w:t>
            </w:r>
            <w:r w:rsidR="00CE436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OR </w:t>
            </w:r>
            <w:r w:rsidR="00CE4362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rinary Tract Infection</w:t>
            </w:r>
            <w:r w:rsidR="00CE436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</w:tr>
      <w:tr w:rsidR="001C309A" w14:paraId="01F23E7F" w14:textId="77777777" w:rsidTr="00717A96">
        <w:trPr>
          <w:trHeight w:val="312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60C856" w14:textId="788DFA4A" w:rsidR="001C309A" w:rsidRDefault="001C309A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 w:rsid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 </w:t>
            </w:r>
            <w:r w:rsidR="00F27AD7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TI</w:t>
            </w:r>
            <w:proofErr w:type="gramEnd"/>
          </w:p>
        </w:tc>
      </w:tr>
      <w:tr w:rsidR="001C309A" w14:paraId="4DCA65AC" w14:textId="77777777" w:rsidTr="00717A96">
        <w:trPr>
          <w:trHeight w:val="312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544AE7" w14:textId="7F845F8E" w:rsidR="001C309A" w:rsidRDefault="001C309A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 w:rsid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 </w:t>
            </w:r>
            <w:r w:rsidR="00F27AD7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acteriuria</w:t>
            </w:r>
            <w:proofErr w:type="gramEnd"/>
          </w:p>
        </w:tc>
      </w:tr>
      <w:tr w:rsidR="001C309A" w14:paraId="10E57D1C" w14:textId="77777777" w:rsidTr="00717A96">
        <w:trPr>
          <w:trHeight w:val="312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AB5B96" w14:textId="542B934A" w:rsidR="001C309A" w:rsidRDefault="001C309A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 w:rsid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="00F27AD7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elonephritis</w:t>
            </w:r>
            <w:proofErr w:type="gramEnd"/>
          </w:p>
        </w:tc>
      </w:tr>
      <w:tr w:rsidR="001C309A" w14:paraId="684E9600" w14:textId="77777777" w:rsidTr="00717A96">
        <w:trPr>
          <w:trHeight w:val="312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FD5910" w14:textId="3537B4B6" w:rsidR="001C309A" w:rsidRDefault="001C309A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 w:rsid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="00F27AD7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stitis</w:t>
            </w:r>
            <w:proofErr w:type="gramEnd"/>
          </w:p>
        </w:tc>
      </w:tr>
      <w:tr w:rsidR="001C309A" w14:paraId="2BD30107" w14:textId="77777777" w:rsidTr="00717A96">
        <w:trPr>
          <w:trHeight w:val="312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DD5A03" w14:textId="4BBE9CEF" w:rsidR="001C309A" w:rsidRDefault="001C309A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 w:rsid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 </w:t>
            </w:r>
            <w:r w:rsidR="00F27AD7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uria</w:t>
            </w:r>
            <w:proofErr w:type="gramEnd"/>
          </w:p>
        </w:tc>
      </w:tr>
      <w:tr w:rsidR="001C309A" w14:paraId="6DFA00AD" w14:textId="77777777" w:rsidTr="00717A96">
        <w:trPr>
          <w:trHeight w:val="312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DB3E83" w14:textId="5A38C266" w:rsidR="001C309A" w:rsidRDefault="001C309A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 w:rsid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 </w:t>
            </w:r>
            <w:r w:rsidR="00F27AD7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ysuria</w:t>
            </w:r>
            <w:proofErr w:type="gramEnd"/>
          </w:p>
        </w:tc>
      </w:tr>
      <w:tr w:rsidR="001C309A" w14:paraId="2A7FBF56" w14:textId="77777777" w:rsidTr="00717A96">
        <w:trPr>
          <w:trHeight w:val="312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F8EBED" w14:textId="65F48D3F" w:rsidR="001C309A" w:rsidRDefault="001C309A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 w:rsid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 </w:t>
            </w:r>
            <w:r w:rsidR="00F27AD7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scherichia</w:t>
            </w:r>
            <w:proofErr w:type="gramEnd"/>
            <w:r w:rsidR="00F27AD7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coli</w:t>
            </w:r>
            <w:r w:rsidR="00756AB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or coli</w:t>
            </w:r>
          </w:p>
        </w:tc>
      </w:tr>
      <w:tr w:rsidR="001C309A" w14:paraId="727A51CF" w14:textId="77777777" w:rsidTr="00717A96">
        <w:trPr>
          <w:trHeight w:val="312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DC10BA" w14:textId="14F4565E" w:rsidR="001C309A" w:rsidRDefault="001C309A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 w:rsid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 </w:t>
            </w:r>
            <w:r w:rsidR="00756AB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proofErr w:type="gramEnd"/>
            <w:r w:rsidR="00756AB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or 2 or 3 or 4 or 5</w:t>
            </w:r>
          </w:p>
        </w:tc>
      </w:tr>
      <w:tr w:rsidR="001C309A" w14:paraId="21BD2186" w14:textId="77777777" w:rsidTr="00717A96">
        <w:trPr>
          <w:trHeight w:val="312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A172C7" w14:textId="77592FFB" w:rsidR="001C309A" w:rsidRDefault="001C309A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 w:rsid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 </w:t>
            </w:r>
            <w:r w:rsidR="00756AB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  <w:proofErr w:type="gramEnd"/>
            <w:r w:rsidR="00756AB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or 7 or 8 or 9 or 10 or 11 or 12 or 13 </w:t>
            </w:r>
          </w:p>
        </w:tc>
      </w:tr>
      <w:tr w:rsidR="001C309A" w14:paraId="13CEE6F4" w14:textId="77777777" w:rsidTr="00717A96">
        <w:trPr>
          <w:trHeight w:val="312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BBD45D" w14:textId="2D489AC6" w:rsidR="001C309A" w:rsidRDefault="001C309A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 w:rsid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 </w:t>
            </w:r>
            <w:r w:rsidR="00756AB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End"/>
            <w:r w:rsidR="00756AB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 w:rsidR="00756AB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  <w:r w:rsidR="00756AB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AND #1</w:t>
            </w:r>
            <w:r w:rsidR="00756AB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</w:tr>
    </w:tbl>
    <w:p w14:paraId="2D05C2FE" w14:textId="54077338" w:rsidR="001C309A" w:rsidRDefault="001C309A" w:rsidP="001C309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1</w:t>
      </w:r>
      <w:r w:rsidR="00192221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T</w:t>
      </w:r>
      <w:r>
        <w:rPr>
          <w:rFonts w:ascii="Times New Roman" w:hAnsi="Times New Roman" w:hint="eastAsia"/>
          <w:b/>
          <w:sz w:val="24"/>
        </w:rPr>
        <w:t>able</w:t>
      </w:r>
      <w:r>
        <w:rPr>
          <w:rFonts w:ascii="Times New Roman" w:hAnsi="Times New Roman"/>
          <w:b/>
          <w:sz w:val="24"/>
        </w:rPr>
        <w:t>. Detailed search strategy</w:t>
      </w:r>
    </w:p>
    <w:p w14:paraId="51165B58" w14:textId="77777777" w:rsidR="001C309A" w:rsidRPr="00446FBF" w:rsidRDefault="001C309A" w:rsidP="001C309A">
      <w:pPr>
        <w:rPr>
          <w:rFonts w:ascii="Times New Roman" w:hAnsi="Times New Roman"/>
          <w:sz w:val="24"/>
        </w:rPr>
      </w:pPr>
    </w:p>
    <w:p w14:paraId="61BB2D56" w14:textId="3CBDDC12" w:rsidR="001C309A" w:rsidRDefault="001C309A" w:rsidP="001C309A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PubMed search </w:t>
      </w:r>
      <w:r>
        <w:rPr>
          <w:rFonts w:ascii="Times New Roman" w:hAnsi="Times New Roman" w:hint="eastAsia"/>
          <w:b/>
          <w:sz w:val="20"/>
          <w:szCs w:val="20"/>
        </w:rPr>
        <w:t>202</w:t>
      </w:r>
      <w:r w:rsidR="00A8095B">
        <w:rPr>
          <w:rFonts w:ascii="Times New Roman" w:hAnsi="Times New Roman"/>
          <w:b/>
          <w:sz w:val="20"/>
          <w:szCs w:val="20"/>
        </w:rPr>
        <w:t>1</w:t>
      </w:r>
      <w:r>
        <w:rPr>
          <w:rFonts w:ascii="Times New Roman" w:hAnsi="Times New Roman" w:hint="eastAsia"/>
          <w:b/>
          <w:sz w:val="20"/>
          <w:szCs w:val="20"/>
        </w:rPr>
        <w:t>.0</w:t>
      </w:r>
      <w:r w:rsidR="00A8095B">
        <w:rPr>
          <w:rFonts w:ascii="Times New Roman" w:hAnsi="Times New Roman"/>
          <w:b/>
          <w:sz w:val="20"/>
          <w:szCs w:val="20"/>
        </w:rPr>
        <w:t>6</w:t>
      </w:r>
      <w:r>
        <w:rPr>
          <w:rFonts w:ascii="Times New Roman" w:hAnsi="Times New Roman" w:hint="eastAsia"/>
          <w:b/>
          <w:sz w:val="20"/>
          <w:szCs w:val="20"/>
        </w:rPr>
        <w:t>.</w:t>
      </w:r>
      <w:r w:rsidR="00A8095B">
        <w:rPr>
          <w:rFonts w:ascii="Times New Roman" w:hAnsi="Times New Roman"/>
          <w:b/>
          <w:sz w:val="20"/>
          <w:szCs w:val="20"/>
        </w:rPr>
        <w:t>30</w:t>
      </w:r>
    </w:p>
    <w:p w14:paraId="64C72B6F" w14:textId="636DAA45" w:rsidR="001C309A" w:rsidRDefault="001C309A" w:rsidP="001C309A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 xml:space="preserve">All individual searches from each database inception date until </w:t>
      </w:r>
      <w:r w:rsidR="00A8095B">
        <w:rPr>
          <w:rFonts w:ascii="Times New Roman" w:hAnsi="Times New Roman"/>
          <w:b/>
          <w:szCs w:val="21"/>
        </w:rPr>
        <w:t>30</w:t>
      </w:r>
      <w:r>
        <w:rPr>
          <w:rFonts w:ascii="Times New Roman" w:hAnsi="Times New Roman"/>
          <w:b/>
          <w:szCs w:val="21"/>
        </w:rPr>
        <w:t xml:space="preserve"> </w:t>
      </w:r>
      <w:r w:rsidR="00A8095B">
        <w:rPr>
          <w:rFonts w:ascii="Times New Roman" w:hAnsi="Times New Roman"/>
          <w:b/>
          <w:szCs w:val="21"/>
        </w:rPr>
        <w:t>June</w:t>
      </w:r>
      <w:r>
        <w:rPr>
          <w:rFonts w:ascii="Times New Roman" w:hAnsi="Times New Roman"/>
          <w:b/>
          <w:szCs w:val="21"/>
        </w:rPr>
        <w:t xml:space="preserve"> 202</w:t>
      </w:r>
      <w:r w:rsidR="00A8095B">
        <w:rPr>
          <w:rFonts w:ascii="Times New Roman" w:hAnsi="Times New Roman"/>
          <w:b/>
          <w:szCs w:val="21"/>
        </w:rPr>
        <w:t>1</w:t>
      </w:r>
    </w:p>
    <w:p w14:paraId="47DA3071" w14:textId="77777777" w:rsidR="001C309A" w:rsidRDefault="001C309A" w:rsidP="001C309A">
      <w:pPr>
        <w:rPr>
          <w:rFonts w:ascii="Times New Roman" w:hAnsi="Times New Roman"/>
          <w:b/>
          <w:szCs w:val="21"/>
        </w:rPr>
      </w:pPr>
    </w:p>
    <w:p w14:paraId="18814734" w14:textId="040493B2" w:rsidR="001C309A" w:rsidRDefault="001C309A" w:rsidP="001C309A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 w:val="20"/>
          <w:szCs w:val="20"/>
        </w:rPr>
        <w:t>Embase</w:t>
      </w:r>
      <w:r>
        <w:rPr>
          <w:rFonts w:ascii="Times New Roman" w:hAnsi="Times New Roman"/>
          <w:b/>
          <w:sz w:val="20"/>
          <w:szCs w:val="20"/>
        </w:rPr>
        <w:t xml:space="preserve"> search </w:t>
      </w:r>
      <w:r>
        <w:rPr>
          <w:rFonts w:ascii="Times New Roman" w:hAnsi="Times New Roman" w:hint="eastAsia"/>
          <w:b/>
          <w:sz w:val="20"/>
          <w:szCs w:val="20"/>
        </w:rPr>
        <w:t>202</w:t>
      </w:r>
      <w:r w:rsidR="00A8095B">
        <w:rPr>
          <w:rFonts w:ascii="Times New Roman" w:hAnsi="Times New Roman"/>
          <w:b/>
          <w:sz w:val="20"/>
          <w:szCs w:val="20"/>
        </w:rPr>
        <w:t>1</w:t>
      </w:r>
      <w:r>
        <w:rPr>
          <w:rFonts w:ascii="Times New Roman" w:hAnsi="Times New Roman" w:hint="eastAsia"/>
          <w:b/>
          <w:sz w:val="20"/>
          <w:szCs w:val="20"/>
        </w:rPr>
        <w:t>.0</w:t>
      </w:r>
      <w:r w:rsidR="00A8095B">
        <w:rPr>
          <w:rFonts w:ascii="Times New Roman" w:hAnsi="Times New Roman"/>
          <w:b/>
          <w:sz w:val="20"/>
          <w:szCs w:val="20"/>
        </w:rPr>
        <w:t>6</w:t>
      </w:r>
      <w:r>
        <w:rPr>
          <w:rFonts w:ascii="Times New Roman" w:hAnsi="Times New Roman" w:hint="eastAsia"/>
          <w:b/>
          <w:sz w:val="20"/>
          <w:szCs w:val="20"/>
        </w:rPr>
        <w:t>.</w:t>
      </w:r>
      <w:r w:rsidR="00A8095B">
        <w:rPr>
          <w:rFonts w:ascii="Times New Roman" w:hAnsi="Times New Roman"/>
          <w:b/>
          <w:sz w:val="20"/>
          <w:szCs w:val="20"/>
        </w:rPr>
        <w:t>30</w:t>
      </w:r>
    </w:p>
    <w:tbl>
      <w:tblPr>
        <w:tblW w:w="8294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94"/>
      </w:tblGrid>
      <w:tr w:rsidR="00D861EA" w14:paraId="26EF8D02" w14:textId="77777777" w:rsidTr="00717A96">
        <w:trPr>
          <w:trHeight w:val="312"/>
        </w:trPr>
        <w:tc>
          <w:tcPr>
            <w:tcW w:w="8294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955BCD" w14:textId="5F447833" w:rsidR="00D861EA" w:rsidRDefault="00D861EA" w:rsidP="00D861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bookmarkStart w:id="0" w:name="_Hlk78572756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  C</w:t>
            </w:r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anberry</w:t>
            </w:r>
            <w:proofErr w:type="gramEnd"/>
          </w:p>
        </w:tc>
      </w:tr>
      <w:tr w:rsidR="00D861EA" w14:paraId="00382C52" w14:textId="77777777" w:rsidTr="00717A96">
        <w:trPr>
          <w:trHeight w:val="312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014EC8" w14:textId="60D3E0B4" w:rsidR="00D861EA" w:rsidRDefault="00D861EA" w:rsidP="00D861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  </w:t>
            </w:r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accinium</w:t>
            </w:r>
            <w:proofErr w:type="gramEnd"/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macrocarpon</w:t>
            </w:r>
          </w:p>
        </w:tc>
      </w:tr>
      <w:tr w:rsidR="00D861EA" w14:paraId="219A3404" w14:textId="77777777" w:rsidTr="00717A96">
        <w:trPr>
          <w:trHeight w:val="312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08FB38" w14:textId="758305A1" w:rsidR="00D861EA" w:rsidRDefault="00D861EA" w:rsidP="00D861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  </w:t>
            </w:r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accinium</w:t>
            </w:r>
            <w:proofErr w:type="gramEnd"/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icrocarpum</w:t>
            </w:r>
            <w:proofErr w:type="spellEnd"/>
          </w:p>
        </w:tc>
      </w:tr>
      <w:tr w:rsidR="00D861EA" w14:paraId="720ABC63" w14:textId="77777777" w:rsidTr="00717A96">
        <w:trPr>
          <w:trHeight w:val="312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CA46CC" w14:textId="2FDAB454" w:rsidR="00D861EA" w:rsidRDefault="00D861EA" w:rsidP="00D861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  </w:t>
            </w:r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accinium</w:t>
            </w:r>
            <w:proofErr w:type="gramEnd"/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xycoccus</w:t>
            </w:r>
            <w:proofErr w:type="spellEnd"/>
          </w:p>
        </w:tc>
      </w:tr>
      <w:tr w:rsidR="00D861EA" w14:paraId="4F0CE5D6" w14:textId="77777777" w:rsidTr="00717A96">
        <w:trPr>
          <w:trHeight w:val="312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EA13F8" w14:textId="0D0CB5D5" w:rsidR="00D861EA" w:rsidRDefault="00D861EA" w:rsidP="00D861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5  </w:t>
            </w:r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accinium</w:t>
            </w:r>
            <w:proofErr w:type="gramEnd"/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rythrocarpum</w:t>
            </w:r>
            <w:proofErr w:type="spellEnd"/>
          </w:p>
        </w:tc>
      </w:tr>
      <w:tr w:rsidR="001C309A" w14:paraId="190854F7" w14:textId="77777777" w:rsidTr="00717A96">
        <w:trPr>
          <w:trHeight w:val="312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DA2D4A" w14:textId="13416279" w:rsidR="001C309A" w:rsidRDefault="001C309A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6  </w:t>
            </w:r>
            <w:r w:rsidR="00D861EA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rinary</w:t>
            </w:r>
            <w:proofErr w:type="gramEnd"/>
            <w:r w:rsidR="00D861EA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Tract Infection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* </w:t>
            </w:r>
            <w:r w:rsidR="00D861EA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 w:rsidR="00D861EA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TI</w:t>
            </w:r>
            <w:r w:rsidR="00D861EA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1C309A" w14:paraId="570D0FBA" w14:textId="77777777" w:rsidTr="00717A96">
        <w:trPr>
          <w:trHeight w:val="312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B03C7A" w14:textId="6C9E2086" w:rsidR="001C309A" w:rsidRDefault="001C309A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7  </w:t>
            </w:r>
            <w:r w:rsidR="00D861EA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acteriuria</w:t>
            </w:r>
            <w:proofErr w:type="gramEnd"/>
            <w:r w:rsidR="00D861EA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1C309A" w14:paraId="33A2FEF4" w14:textId="77777777" w:rsidTr="00717A96">
        <w:trPr>
          <w:trHeight w:val="312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2132B4" w14:textId="14F39E21" w:rsidR="001C309A" w:rsidRDefault="001C309A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8  </w:t>
            </w:r>
            <w:r w:rsidR="00D861EA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elonephritis</w:t>
            </w:r>
            <w:proofErr w:type="gramEnd"/>
            <w:r w:rsidR="00D861EA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1C309A" w14:paraId="341A72AF" w14:textId="77777777" w:rsidTr="00717A96">
        <w:trPr>
          <w:trHeight w:val="312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1BAF22" w14:textId="132BDE16" w:rsidR="001C309A" w:rsidRDefault="001C309A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  </w:t>
            </w:r>
            <w:r w:rsidR="00D861EA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stitis</w:t>
            </w:r>
            <w:proofErr w:type="gramEnd"/>
          </w:p>
        </w:tc>
      </w:tr>
      <w:tr w:rsidR="001C309A" w14:paraId="419B225A" w14:textId="77777777" w:rsidTr="00717A96">
        <w:trPr>
          <w:trHeight w:val="312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AE7A6A" w14:textId="643F3B81" w:rsidR="001C309A" w:rsidRDefault="001C309A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0  </w:t>
            </w:r>
            <w:r w:rsidR="00D861EA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uria</w:t>
            </w:r>
            <w:proofErr w:type="gramEnd"/>
          </w:p>
        </w:tc>
      </w:tr>
      <w:tr w:rsidR="001C309A" w14:paraId="4707B64D" w14:textId="77777777" w:rsidTr="00717A96">
        <w:trPr>
          <w:trHeight w:val="312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81BB9F" w14:textId="475919C1" w:rsidR="001C309A" w:rsidRDefault="001C309A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1 </w:t>
            </w:r>
            <w:r w:rsidR="00D861EA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="00D861EA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ysuria</w:t>
            </w:r>
            <w:proofErr w:type="gramEnd"/>
          </w:p>
        </w:tc>
      </w:tr>
      <w:tr w:rsidR="001C309A" w14:paraId="52AFD407" w14:textId="77777777" w:rsidTr="00717A96">
        <w:trPr>
          <w:trHeight w:val="312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E98569" w14:textId="0A8876FD" w:rsidR="001C309A" w:rsidRDefault="001C309A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2  </w:t>
            </w:r>
            <w:r w:rsidR="00D861EA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scherichia</w:t>
            </w:r>
            <w:proofErr w:type="gramEnd"/>
            <w:r w:rsidR="00D861EA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coli</w:t>
            </w:r>
            <w:r w:rsidR="00D861EA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OR </w:t>
            </w:r>
            <w:r w:rsidR="00D861EA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li</w:t>
            </w:r>
          </w:p>
        </w:tc>
      </w:tr>
      <w:tr w:rsidR="001C309A" w14:paraId="65E64E65" w14:textId="77777777" w:rsidTr="00717A96">
        <w:trPr>
          <w:trHeight w:val="312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65E3F0" w14:textId="0BB40DC0" w:rsidR="001C309A" w:rsidRDefault="001C309A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3  </w:t>
            </w:r>
            <w:r w:rsidR="00CE436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proofErr w:type="gramEnd"/>
            <w:r w:rsidR="00CE436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or 2 or 3 or 4 or 5</w:t>
            </w:r>
          </w:p>
        </w:tc>
      </w:tr>
      <w:tr w:rsidR="001C309A" w14:paraId="586A6E13" w14:textId="77777777" w:rsidTr="00717A96">
        <w:trPr>
          <w:trHeight w:val="312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5A5B39" w14:textId="4CC918AD" w:rsidR="001C309A" w:rsidRDefault="001C309A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4  </w:t>
            </w:r>
            <w:r w:rsidR="00CE436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  <w:proofErr w:type="gramEnd"/>
            <w:r w:rsidR="00CE436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or 7 or 8 or 9 or 10 or 11 or 12</w:t>
            </w:r>
          </w:p>
        </w:tc>
      </w:tr>
      <w:tr w:rsidR="001C309A" w14:paraId="58176FC7" w14:textId="77777777" w:rsidTr="00717A96">
        <w:trPr>
          <w:trHeight w:val="312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0DBCFA" w14:textId="65C2E878" w:rsidR="001C309A" w:rsidRDefault="001C309A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5  </w:t>
            </w:r>
            <w:r w:rsidR="00CE436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End"/>
            <w:r w:rsidR="00CE436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 AND #14</w:t>
            </w:r>
          </w:p>
        </w:tc>
      </w:tr>
    </w:tbl>
    <w:bookmarkEnd w:id="0"/>
    <w:p w14:paraId="6DC154FF" w14:textId="77777777" w:rsidR="00A8095B" w:rsidRDefault="00A8095B" w:rsidP="00A8095B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All individual searches from each database inception date until 30 June 2021</w:t>
      </w:r>
    </w:p>
    <w:p w14:paraId="13543906" w14:textId="0B6CA17D" w:rsidR="00CE4362" w:rsidRDefault="00CE4362" w:rsidP="001C309A">
      <w:pPr>
        <w:rPr>
          <w:rFonts w:ascii="Times New Roman" w:hAnsi="Times New Roman"/>
          <w:b/>
          <w:szCs w:val="21"/>
        </w:rPr>
      </w:pPr>
    </w:p>
    <w:p w14:paraId="617BE01F" w14:textId="6851E970" w:rsidR="00756AB3" w:rsidRDefault="00756AB3" w:rsidP="001C309A">
      <w:pPr>
        <w:rPr>
          <w:rFonts w:ascii="Times New Roman" w:hAnsi="Times New Roman"/>
          <w:b/>
          <w:szCs w:val="21"/>
        </w:rPr>
      </w:pPr>
    </w:p>
    <w:p w14:paraId="29756846" w14:textId="182DFF34" w:rsidR="00756AB3" w:rsidRDefault="00756AB3" w:rsidP="001C309A">
      <w:pPr>
        <w:rPr>
          <w:rFonts w:ascii="Times New Roman" w:hAnsi="Times New Roman"/>
          <w:b/>
          <w:szCs w:val="21"/>
        </w:rPr>
      </w:pPr>
    </w:p>
    <w:p w14:paraId="37A42317" w14:textId="77777777" w:rsidR="00756AB3" w:rsidRPr="00CE4362" w:rsidRDefault="00756AB3" w:rsidP="001C309A">
      <w:pPr>
        <w:rPr>
          <w:rFonts w:ascii="Times New Roman" w:hAnsi="Times New Roman" w:hint="eastAsia"/>
          <w:b/>
          <w:szCs w:val="21"/>
        </w:rPr>
      </w:pPr>
    </w:p>
    <w:p w14:paraId="2A61BA6D" w14:textId="48F5D9DD" w:rsidR="001C309A" w:rsidRDefault="001C309A" w:rsidP="001C309A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 w:val="20"/>
          <w:szCs w:val="20"/>
        </w:rPr>
        <w:lastRenderedPageBreak/>
        <w:t>Cochrane</w:t>
      </w:r>
      <w:r>
        <w:rPr>
          <w:rFonts w:ascii="Times New Roman" w:hAnsi="Times New Roman"/>
          <w:b/>
          <w:sz w:val="20"/>
          <w:szCs w:val="20"/>
        </w:rPr>
        <w:t xml:space="preserve"> search </w:t>
      </w:r>
      <w:r>
        <w:rPr>
          <w:rFonts w:ascii="Times New Roman" w:hAnsi="Times New Roman" w:hint="eastAsia"/>
          <w:b/>
          <w:sz w:val="20"/>
          <w:szCs w:val="20"/>
        </w:rPr>
        <w:t>202</w:t>
      </w:r>
      <w:r w:rsidR="00A8095B">
        <w:rPr>
          <w:rFonts w:ascii="Times New Roman" w:hAnsi="Times New Roman"/>
          <w:b/>
          <w:sz w:val="20"/>
          <w:szCs w:val="20"/>
        </w:rPr>
        <w:t>1</w:t>
      </w:r>
      <w:r>
        <w:rPr>
          <w:rFonts w:ascii="Times New Roman" w:hAnsi="Times New Roman" w:hint="eastAsia"/>
          <w:b/>
          <w:sz w:val="20"/>
          <w:szCs w:val="20"/>
        </w:rPr>
        <w:t>.0</w:t>
      </w:r>
      <w:r w:rsidR="00A8095B">
        <w:rPr>
          <w:rFonts w:ascii="Times New Roman" w:hAnsi="Times New Roman"/>
          <w:b/>
          <w:sz w:val="20"/>
          <w:szCs w:val="20"/>
        </w:rPr>
        <w:t>6</w:t>
      </w:r>
      <w:r>
        <w:rPr>
          <w:rFonts w:ascii="Times New Roman" w:hAnsi="Times New Roman" w:hint="eastAsia"/>
          <w:b/>
          <w:sz w:val="20"/>
          <w:szCs w:val="20"/>
        </w:rPr>
        <w:t>.</w:t>
      </w:r>
      <w:r w:rsidR="00A8095B">
        <w:rPr>
          <w:rFonts w:ascii="Times New Roman" w:hAnsi="Times New Roman"/>
          <w:b/>
          <w:sz w:val="20"/>
          <w:szCs w:val="20"/>
        </w:rPr>
        <w:t>30</w:t>
      </w:r>
    </w:p>
    <w:tbl>
      <w:tblPr>
        <w:tblW w:w="8296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96"/>
      </w:tblGrid>
      <w:tr w:rsidR="001C309A" w14:paraId="7ACD6DBB" w14:textId="77777777" w:rsidTr="00A8095B">
        <w:trPr>
          <w:trHeight w:val="312"/>
        </w:trPr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39B47A" w14:textId="7E43DE65" w:rsidR="001C309A" w:rsidRPr="00CE4362" w:rsidRDefault="001C309A" w:rsidP="00CE43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bookmarkStart w:id="1" w:name="_Hlk78572486"/>
            <w:r w:rsidRPr="00CE436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 w:rsidRPr="00CE436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 </w:t>
            </w:r>
            <w:r w:rsidR="00CE4362" w:rsidRPr="00CE436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="00CE436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="00CE4362"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anberry</w:t>
            </w:r>
            <w:proofErr w:type="gramEnd"/>
            <w:r w:rsidRPr="00CE436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1C309A" w14:paraId="752B66C9" w14:textId="77777777" w:rsidTr="00A8095B">
        <w:trPr>
          <w:trHeight w:val="312"/>
        </w:trPr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F78EBB" w14:textId="75860A4D" w:rsidR="001C309A" w:rsidRPr="00CE4362" w:rsidRDefault="001C309A" w:rsidP="00CE43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CE436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 w:rsidRPr="00CE436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 </w:t>
            </w:r>
            <w:r w:rsidR="00CE4362" w:rsidRPr="00CE436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="00CE4362"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accinium</w:t>
            </w:r>
            <w:proofErr w:type="gramEnd"/>
            <w:r w:rsidR="00CE4362"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macrocarpon</w:t>
            </w:r>
            <w:r w:rsidR="00CE4362" w:rsidRPr="00CE436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OR</w:t>
            </w:r>
            <w:r w:rsidR="00CE4362"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Vaccinium </w:t>
            </w:r>
            <w:proofErr w:type="spellStart"/>
            <w:r w:rsidR="00CE4362"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icrocarpum</w:t>
            </w:r>
            <w:proofErr w:type="spellEnd"/>
            <w:r w:rsidR="00CE436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OR </w:t>
            </w:r>
            <w:r w:rsidR="00CE4362"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Vaccinium </w:t>
            </w:r>
            <w:proofErr w:type="spellStart"/>
            <w:r w:rsidR="00CE4362"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xycoccus</w:t>
            </w:r>
            <w:proofErr w:type="spellEnd"/>
            <w:r w:rsidR="00CE4362" w:rsidRPr="00CE436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OR</w:t>
            </w:r>
            <w:r w:rsidR="00192221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="00CE4362"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Vaccinium </w:t>
            </w:r>
            <w:proofErr w:type="spellStart"/>
            <w:r w:rsidR="00CE4362"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rythrocarpum</w:t>
            </w:r>
            <w:proofErr w:type="spellEnd"/>
          </w:p>
        </w:tc>
      </w:tr>
      <w:tr w:rsidR="001C309A" w14:paraId="009E795B" w14:textId="77777777" w:rsidTr="00A8095B">
        <w:trPr>
          <w:trHeight w:val="312"/>
        </w:trPr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131878" w14:textId="3E13580F" w:rsidR="001C309A" w:rsidRDefault="001C309A" w:rsidP="00717A9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#</w:t>
            </w:r>
            <w:proofErr w:type="gramStart"/>
            <w:r>
              <w:rPr>
                <w:rFonts w:ascii="Times New Roman" w:hAnsi="Times New Roman"/>
                <w:bCs/>
                <w:szCs w:val="21"/>
              </w:rPr>
              <w:t>3</w:t>
            </w:r>
            <w:r w:rsidR="00CE4362">
              <w:rPr>
                <w:rFonts w:ascii="Times New Roman" w:hAnsi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/>
                <w:bCs/>
                <w:szCs w:val="21"/>
              </w:rPr>
              <w:t xml:space="preserve"> 1</w:t>
            </w:r>
            <w:proofErr w:type="gramEnd"/>
            <w:r>
              <w:rPr>
                <w:rFonts w:ascii="Times New Roman" w:hAnsi="Times New Roman"/>
                <w:bCs/>
                <w:szCs w:val="21"/>
              </w:rPr>
              <w:t xml:space="preserve"> or 2</w:t>
            </w:r>
          </w:p>
        </w:tc>
      </w:tr>
      <w:tr w:rsidR="001C309A" w14:paraId="1FD6B155" w14:textId="77777777" w:rsidTr="00A8095B">
        <w:trPr>
          <w:trHeight w:val="312"/>
        </w:trPr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A24FA7" w14:textId="55BFF2D2" w:rsidR="001C309A" w:rsidRDefault="001C309A" w:rsidP="00717A9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#</w:t>
            </w:r>
            <w:proofErr w:type="gramStart"/>
            <w:r>
              <w:rPr>
                <w:rFonts w:ascii="Times New Roman" w:hAnsi="Times New Roman"/>
                <w:bCs/>
                <w:szCs w:val="21"/>
              </w:rPr>
              <w:t xml:space="preserve">4  </w:t>
            </w:r>
            <w:r w:rsidR="00CE4362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rinary</w:t>
            </w:r>
            <w:proofErr w:type="gramEnd"/>
            <w:r w:rsidR="00CE4362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Tract Infection</w:t>
            </w:r>
            <w:r w:rsidR="00CE436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* OR </w:t>
            </w:r>
            <w:r w:rsidR="00CE4362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TI</w:t>
            </w:r>
            <w:r w:rsidR="00CE436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1C309A" w14:paraId="4B63C4A4" w14:textId="77777777" w:rsidTr="00A8095B">
        <w:trPr>
          <w:trHeight w:val="312"/>
        </w:trPr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5DCBE5" w14:textId="4A4D683A" w:rsidR="001C309A" w:rsidRDefault="001C309A" w:rsidP="00717A9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#</w:t>
            </w:r>
            <w:proofErr w:type="gramStart"/>
            <w:r>
              <w:rPr>
                <w:rFonts w:ascii="Times New Roman" w:hAnsi="Times New Roman"/>
                <w:bCs/>
                <w:szCs w:val="21"/>
              </w:rPr>
              <w:t xml:space="preserve">5  </w:t>
            </w:r>
            <w:r w:rsidR="00CE4362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acteriuria</w:t>
            </w:r>
            <w:proofErr w:type="gramEnd"/>
          </w:p>
        </w:tc>
      </w:tr>
      <w:tr w:rsidR="001C309A" w14:paraId="1BC6CDB7" w14:textId="77777777" w:rsidTr="00A8095B">
        <w:trPr>
          <w:trHeight w:val="312"/>
        </w:trPr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7BA71C" w14:textId="360F16D1" w:rsidR="001C309A" w:rsidRDefault="001C309A" w:rsidP="00717A9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#</w:t>
            </w:r>
            <w:proofErr w:type="gramStart"/>
            <w:r>
              <w:rPr>
                <w:rFonts w:ascii="Times New Roman" w:hAnsi="Times New Roman"/>
                <w:bCs/>
                <w:szCs w:val="21"/>
              </w:rPr>
              <w:t xml:space="preserve">6  </w:t>
            </w:r>
            <w:r w:rsidR="00CE4362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elonephritis</w:t>
            </w:r>
            <w:proofErr w:type="gramEnd"/>
          </w:p>
        </w:tc>
      </w:tr>
      <w:tr w:rsidR="001C309A" w14:paraId="798BCA19" w14:textId="77777777" w:rsidTr="00A8095B">
        <w:trPr>
          <w:trHeight w:val="312"/>
        </w:trPr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CEB894" w14:textId="6EEC4A9E" w:rsidR="001C309A" w:rsidRDefault="001C309A" w:rsidP="00717A9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#</w:t>
            </w:r>
            <w:proofErr w:type="gramStart"/>
            <w:r>
              <w:rPr>
                <w:rFonts w:ascii="Times New Roman" w:hAnsi="Times New Roman"/>
                <w:bCs/>
                <w:szCs w:val="21"/>
              </w:rPr>
              <w:t xml:space="preserve">7  </w:t>
            </w:r>
            <w:r w:rsidR="00CE4362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stitis</w:t>
            </w:r>
            <w:proofErr w:type="gramEnd"/>
          </w:p>
        </w:tc>
      </w:tr>
      <w:tr w:rsidR="001C309A" w14:paraId="4370D607" w14:textId="77777777" w:rsidTr="00A8095B">
        <w:trPr>
          <w:trHeight w:val="312"/>
        </w:trPr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D5141A" w14:textId="2510F69F" w:rsidR="001C309A" w:rsidRDefault="001C309A" w:rsidP="00717A9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#</w:t>
            </w:r>
            <w:proofErr w:type="gramStart"/>
            <w:r>
              <w:rPr>
                <w:rFonts w:ascii="Times New Roman" w:hAnsi="Times New Roman"/>
                <w:bCs/>
                <w:szCs w:val="21"/>
              </w:rPr>
              <w:t xml:space="preserve">8 </w:t>
            </w:r>
            <w:r w:rsidR="00CE4362"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="00CE4362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uria</w:t>
            </w:r>
            <w:proofErr w:type="gramEnd"/>
          </w:p>
        </w:tc>
      </w:tr>
      <w:tr w:rsidR="001C309A" w14:paraId="6B52473B" w14:textId="77777777" w:rsidTr="00A8095B">
        <w:trPr>
          <w:trHeight w:val="312"/>
        </w:trPr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CFA74E" w14:textId="2CBD4E7A" w:rsidR="001C309A" w:rsidRDefault="001C309A" w:rsidP="00717A9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#</w:t>
            </w:r>
            <w:proofErr w:type="gramStart"/>
            <w:r>
              <w:rPr>
                <w:rFonts w:ascii="Times New Roman" w:hAnsi="Times New Roman"/>
                <w:bCs/>
                <w:szCs w:val="21"/>
              </w:rPr>
              <w:t xml:space="preserve">9  </w:t>
            </w:r>
            <w:r w:rsidR="00CE4362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ysuria</w:t>
            </w:r>
            <w:proofErr w:type="gramEnd"/>
          </w:p>
        </w:tc>
      </w:tr>
      <w:tr w:rsidR="001C309A" w14:paraId="287F35EF" w14:textId="77777777" w:rsidTr="00A8095B">
        <w:trPr>
          <w:trHeight w:val="312"/>
        </w:trPr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8391DA" w14:textId="34624178" w:rsidR="001C309A" w:rsidRDefault="001C309A" w:rsidP="00717A9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#</w:t>
            </w:r>
            <w:proofErr w:type="gramStart"/>
            <w:r w:rsidR="00CE4362">
              <w:rPr>
                <w:rFonts w:ascii="Times New Roman" w:hAnsi="Times New Roman"/>
                <w:bCs/>
                <w:szCs w:val="21"/>
              </w:rPr>
              <w:t>10</w:t>
            </w:r>
            <w:r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="00CE4362"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="00CE4362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scherichia</w:t>
            </w:r>
            <w:proofErr w:type="gramEnd"/>
            <w:r w:rsidR="00CE4362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coli</w:t>
            </w:r>
            <w:r w:rsidR="00CE436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OR </w:t>
            </w:r>
            <w:r w:rsidR="00CE4362"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li</w:t>
            </w:r>
          </w:p>
        </w:tc>
      </w:tr>
      <w:tr w:rsidR="00CE4362" w14:paraId="04206C8E" w14:textId="77777777" w:rsidTr="00A8095B">
        <w:trPr>
          <w:trHeight w:val="312"/>
        </w:trPr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E959A2" w14:textId="09886FCF" w:rsidR="00CE4362" w:rsidRDefault="00CE4362" w:rsidP="00717A9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#</w:t>
            </w:r>
            <w:proofErr w:type="gramStart"/>
            <w:r>
              <w:rPr>
                <w:rFonts w:ascii="Times New Roman" w:hAnsi="Times New Roman"/>
                <w:bCs/>
                <w:szCs w:val="21"/>
              </w:rPr>
              <w:t>11  4</w:t>
            </w:r>
            <w:proofErr w:type="gramEnd"/>
            <w:r>
              <w:rPr>
                <w:rFonts w:ascii="Times New Roman" w:hAnsi="Times New Roman"/>
                <w:bCs/>
                <w:szCs w:val="21"/>
              </w:rPr>
              <w:t xml:space="preserve"> or 5 or 6 or 7 or 8 or 9 or 10</w:t>
            </w:r>
          </w:p>
        </w:tc>
      </w:tr>
      <w:tr w:rsidR="00CE4362" w14:paraId="7448AC79" w14:textId="77777777" w:rsidTr="00A8095B">
        <w:trPr>
          <w:trHeight w:val="312"/>
        </w:trPr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053ED7" w14:textId="21F8A25E" w:rsidR="00CE4362" w:rsidRDefault="00CE4362" w:rsidP="00717A9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#</w:t>
            </w:r>
            <w:proofErr w:type="gramStart"/>
            <w:r>
              <w:rPr>
                <w:rFonts w:ascii="Times New Roman" w:hAnsi="Times New Roman"/>
                <w:bCs/>
                <w:szCs w:val="21"/>
              </w:rPr>
              <w:t>12  #</w:t>
            </w:r>
            <w:proofErr w:type="gramEnd"/>
            <w:r>
              <w:rPr>
                <w:rFonts w:ascii="Times New Roman" w:hAnsi="Times New Roman"/>
                <w:bCs/>
                <w:szCs w:val="21"/>
              </w:rPr>
              <w:t>3 AND #11</w:t>
            </w:r>
          </w:p>
        </w:tc>
      </w:tr>
    </w:tbl>
    <w:bookmarkEnd w:id="1"/>
    <w:p w14:paraId="2E2F0EE2" w14:textId="77777777" w:rsidR="00A8095B" w:rsidRDefault="00A8095B" w:rsidP="00A8095B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All individual searches from each database inception date until 30 June 2021</w:t>
      </w:r>
    </w:p>
    <w:p w14:paraId="5B81B4E5" w14:textId="77777777" w:rsidR="00A8095B" w:rsidRDefault="00A8095B" w:rsidP="001C309A">
      <w:pPr>
        <w:rPr>
          <w:rFonts w:ascii="Times New Roman" w:hAnsi="Times New Roman"/>
          <w:b/>
          <w:sz w:val="20"/>
          <w:szCs w:val="20"/>
        </w:rPr>
      </w:pPr>
    </w:p>
    <w:p w14:paraId="43BF7A79" w14:textId="5E5AC699" w:rsidR="001C309A" w:rsidRDefault="001C309A" w:rsidP="001C309A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 w:val="20"/>
          <w:szCs w:val="20"/>
        </w:rPr>
        <w:t xml:space="preserve">Web of science </w:t>
      </w:r>
      <w:r>
        <w:rPr>
          <w:rFonts w:ascii="Times New Roman" w:hAnsi="Times New Roman"/>
          <w:b/>
          <w:sz w:val="20"/>
          <w:szCs w:val="20"/>
        </w:rPr>
        <w:t xml:space="preserve">search </w:t>
      </w:r>
      <w:r>
        <w:rPr>
          <w:rFonts w:ascii="Times New Roman" w:hAnsi="Times New Roman" w:hint="eastAsia"/>
          <w:b/>
          <w:sz w:val="20"/>
          <w:szCs w:val="20"/>
        </w:rPr>
        <w:t>202</w:t>
      </w:r>
      <w:r w:rsidR="00A8095B">
        <w:rPr>
          <w:rFonts w:ascii="Times New Roman" w:hAnsi="Times New Roman"/>
          <w:b/>
          <w:sz w:val="20"/>
          <w:szCs w:val="20"/>
        </w:rPr>
        <w:t>1</w:t>
      </w:r>
      <w:r>
        <w:rPr>
          <w:rFonts w:ascii="Times New Roman" w:hAnsi="Times New Roman" w:hint="eastAsia"/>
          <w:b/>
          <w:sz w:val="20"/>
          <w:szCs w:val="20"/>
        </w:rPr>
        <w:t>.0</w:t>
      </w:r>
      <w:r w:rsidR="00A8095B">
        <w:rPr>
          <w:rFonts w:ascii="Times New Roman" w:hAnsi="Times New Roman"/>
          <w:b/>
          <w:sz w:val="20"/>
          <w:szCs w:val="20"/>
        </w:rPr>
        <w:t>6</w:t>
      </w:r>
      <w:r>
        <w:rPr>
          <w:rFonts w:ascii="Times New Roman" w:hAnsi="Times New Roman" w:hint="eastAsia"/>
          <w:b/>
          <w:sz w:val="20"/>
          <w:szCs w:val="20"/>
        </w:rPr>
        <w:t>.</w:t>
      </w:r>
      <w:r w:rsidR="00A8095B">
        <w:rPr>
          <w:rFonts w:ascii="Times New Roman" w:hAnsi="Times New Roman"/>
          <w:b/>
          <w:sz w:val="20"/>
          <w:szCs w:val="20"/>
        </w:rPr>
        <w:t>30</w:t>
      </w:r>
    </w:p>
    <w:tbl>
      <w:tblPr>
        <w:tblW w:w="8296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96"/>
      </w:tblGrid>
      <w:tr w:rsidR="00192221" w14:paraId="04CBC129" w14:textId="77777777" w:rsidTr="00717A96">
        <w:trPr>
          <w:trHeight w:val="312"/>
        </w:trPr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70E347" w14:textId="77777777" w:rsidR="00192221" w:rsidRPr="00CE4362" w:rsidRDefault="00192221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CE436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 w:rsidRPr="00CE436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 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anberry</w:t>
            </w:r>
            <w:proofErr w:type="gramEnd"/>
            <w:r w:rsidRPr="00CE436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192221" w14:paraId="6D7B0F2E" w14:textId="77777777" w:rsidTr="00717A96">
        <w:trPr>
          <w:trHeight w:val="312"/>
        </w:trPr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BDF560" w14:textId="77777777" w:rsidR="00192221" w:rsidRPr="00CE4362" w:rsidRDefault="00192221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CE436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 w:rsidRPr="00CE436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  </w:t>
            </w:r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accinium</w:t>
            </w:r>
            <w:proofErr w:type="gramEnd"/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macrocarpon</w:t>
            </w:r>
            <w:r w:rsidRPr="00CE436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OR</w:t>
            </w:r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Vaccinium </w:t>
            </w:r>
            <w:proofErr w:type="spellStart"/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icrocarpu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OR </w:t>
            </w:r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Vaccinium </w:t>
            </w:r>
            <w:proofErr w:type="spellStart"/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xycoccus</w:t>
            </w:r>
            <w:proofErr w:type="spellEnd"/>
            <w:r w:rsidRPr="00CE436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OR </w:t>
            </w:r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Vaccinium </w:t>
            </w:r>
            <w:proofErr w:type="spellStart"/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rythrocarpum</w:t>
            </w:r>
            <w:proofErr w:type="spellEnd"/>
          </w:p>
        </w:tc>
      </w:tr>
      <w:tr w:rsidR="00192221" w14:paraId="65E23E87" w14:textId="77777777" w:rsidTr="00717A96">
        <w:trPr>
          <w:trHeight w:val="312"/>
        </w:trPr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025777" w14:textId="77777777" w:rsidR="00192221" w:rsidRDefault="00192221" w:rsidP="00717A9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#</w:t>
            </w:r>
            <w:proofErr w:type="gramStart"/>
            <w:r>
              <w:rPr>
                <w:rFonts w:ascii="Times New Roman" w:hAnsi="Times New Roman"/>
                <w:bCs/>
                <w:szCs w:val="21"/>
              </w:rPr>
              <w:t>3  1</w:t>
            </w:r>
            <w:proofErr w:type="gramEnd"/>
            <w:r>
              <w:rPr>
                <w:rFonts w:ascii="Times New Roman" w:hAnsi="Times New Roman"/>
                <w:bCs/>
                <w:szCs w:val="21"/>
              </w:rPr>
              <w:t xml:space="preserve"> or 2</w:t>
            </w:r>
          </w:p>
        </w:tc>
      </w:tr>
      <w:tr w:rsidR="00192221" w14:paraId="2C424BD9" w14:textId="77777777" w:rsidTr="00717A96">
        <w:trPr>
          <w:trHeight w:val="312"/>
        </w:trPr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85BA21" w14:textId="77777777" w:rsidR="00192221" w:rsidRDefault="00192221" w:rsidP="00717A9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#</w:t>
            </w:r>
            <w:proofErr w:type="gramStart"/>
            <w:r>
              <w:rPr>
                <w:rFonts w:ascii="Times New Roman" w:hAnsi="Times New Roman"/>
                <w:bCs/>
                <w:szCs w:val="21"/>
              </w:rPr>
              <w:t xml:space="preserve">4  </w:t>
            </w:r>
            <w:r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rinary</w:t>
            </w:r>
            <w:proofErr w:type="gramEnd"/>
            <w:r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Tract Infection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* OR </w:t>
            </w:r>
            <w:r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TI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192221" w14:paraId="585E7691" w14:textId="77777777" w:rsidTr="00717A96">
        <w:trPr>
          <w:trHeight w:val="312"/>
        </w:trPr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647EBB" w14:textId="77777777" w:rsidR="00192221" w:rsidRDefault="00192221" w:rsidP="00717A9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#</w:t>
            </w:r>
            <w:proofErr w:type="gramStart"/>
            <w:r>
              <w:rPr>
                <w:rFonts w:ascii="Times New Roman" w:hAnsi="Times New Roman"/>
                <w:bCs/>
                <w:szCs w:val="21"/>
              </w:rPr>
              <w:t xml:space="preserve">5  </w:t>
            </w:r>
            <w:r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acteriuria</w:t>
            </w:r>
            <w:proofErr w:type="gramEnd"/>
          </w:p>
        </w:tc>
      </w:tr>
      <w:tr w:rsidR="00192221" w14:paraId="43F94C38" w14:textId="77777777" w:rsidTr="00717A96">
        <w:trPr>
          <w:trHeight w:val="312"/>
        </w:trPr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F78014" w14:textId="77777777" w:rsidR="00192221" w:rsidRDefault="00192221" w:rsidP="00717A9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#</w:t>
            </w:r>
            <w:proofErr w:type="gramStart"/>
            <w:r>
              <w:rPr>
                <w:rFonts w:ascii="Times New Roman" w:hAnsi="Times New Roman"/>
                <w:bCs/>
                <w:szCs w:val="21"/>
              </w:rPr>
              <w:t xml:space="preserve">6  </w:t>
            </w:r>
            <w:r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elonephritis</w:t>
            </w:r>
            <w:proofErr w:type="gramEnd"/>
          </w:p>
        </w:tc>
      </w:tr>
      <w:tr w:rsidR="00192221" w14:paraId="363A4CE1" w14:textId="77777777" w:rsidTr="00717A96">
        <w:trPr>
          <w:trHeight w:val="312"/>
        </w:trPr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EDC8B9" w14:textId="77777777" w:rsidR="00192221" w:rsidRDefault="00192221" w:rsidP="00717A9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#</w:t>
            </w:r>
            <w:proofErr w:type="gramStart"/>
            <w:r>
              <w:rPr>
                <w:rFonts w:ascii="Times New Roman" w:hAnsi="Times New Roman"/>
                <w:bCs/>
                <w:szCs w:val="21"/>
              </w:rPr>
              <w:t xml:space="preserve">7  </w:t>
            </w:r>
            <w:r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stitis</w:t>
            </w:r>
            <w:proofErr w:type="gramEnd"/>
          </w:p>
        </w:tc>
      </w:tr>
      <w:tr w:rsidR="00192221" w14:paraId="368F3746" w14:textId="77777777" w:rsidTr="00717A96">
        <w:trPr>
          <w:trHeight w:val="312"/>
        </w:trPr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A42E40" w14:textId="77777777" w:rsidR="00192221" w:rsidRDefault="00192221" w:rsidP="00717A9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#</w:t>
            </w:r>
            <w:proofErr w:type="gramStart"/>
            <w:r>
              <w:rPr>
                <w:rFonts w:ascii="Times New Roman" w:hAnsi="Times New Roman"/>
                <w:bCs/>
                <w:szCs w:val="21"/>
              </w:rPr>
              <w:t xml:space="preserve">8  </w:t>
            </w:r>
            <w:r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uria</w:t>
            </w:r>
            <w:proofErr w:type="gramEnd"/>
          </w:p>
        </w:tc>
      </w:tr>
      <w:tr w:rsidR="00192221" w14:paraId="04AB7131" w14:textId="77777777" w:rsidTr="00717A96">
        <w:trPr>
          <w:trHeight w:val="312"/>
        </w:trPr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48532B" w14:textId="77777777" w:rsidR="00192221" w:rsidRDefault="00192221" w:rsidP="00717A9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#</w:t>
            </w:r>
            <w:proofErr w:type="gramStart"/>
            <w:r>
              <w:rPr>
                <w:rFonts w:ascii="Times New Roman" w:hAnsi="Times New Roman"/>
                <w:bCs/>
                <w:szCs w:val="21"/>
              </w:rPr>
              <w:t xml:space="preserve">9  </w:t>
            </w:r>
            <w:r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ysuria</w:t>
            </w:r>
            <w:proofErr w:type="gramEnd"/>
          </w:p>
        </w:tc>
      </w:tr>
      <w:tr w:rsidR="00192221" w14:paraId="754F8161" w14:textId="77777777" w:rsidTr="00717A96">
        <w:trPr>
          <w:trHeight w:val="312"/>
        </w:trPr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220CBD" w14:textId="77777777" w:rsidR="00192221" w:rsidRDefault="00192221" w:rsidP="00717A9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#</w:t>
            </w:r>
            <w:proofErr w:type="gramStart"/>
            <w:r>
              <w:rPr>
                <w:rFonts w:ascii="Times New Roman" w:hAnsi="Times New Roman"/>
                <w:bCs/>
                <w:szCs w:val="21"/>
              </w:rPr>
              <w:t xml:space="preserve">10  </w:t>
            </w:r>
            <w:r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scherichia</w:t>
            </w:r>
            <w:proofErr w:type="gramEnd"/>
            <w:r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coli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OR </w:t>
            </w:r>
            <w:r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li</w:t>
            </w:r>
          </w:p>
        </w:tc>
      </w:tr>
      <w:tr w:rsidR="00192221" w14:paraId="146BEDD7" w14:textId="77777777" w:rsidTr="00717A96">
        <w:trPr>
          <w:trHeight w:val="312"/>
        </w:trPr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235476" w14:textId="77777777" w:rsidR="00192221" w:rsidRDefault="00192221" w:rsidP="00717A9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#</w:t>
            </w:r>
            <w:proofErr w:type="gramStart"/>
            <w:r>
              <w:rPr>
                <w:rFonts w:ascii="Times New Roman" w:hAnsi="Times New Roman"/>
                <w:bCs/>
                <w:szCs w:val="21"/>
              </w:rPr>
              <w:t>11  4</w:t>
            </w:r>
            <w:proofErr w:type="gramEnd"/>
            <w:r>
              <w:rPr>
                <w:rFonts w:ascii="Times New Roman" w:hAnsi="Times New Roman"/>
                <w:bCs/>
                <w:szCs w:val="21"/>
              </w:rPr>
              <w:t xml:space="preserve"> or 5 or 6 or 7 or 8 or 9 or 10</w:t>
            </w:r>
          </w:p>
        </w:tc>
      </w:tr>
      <w:tr w:rsidR="00192221" w14:paraId="2EC4BD09" w14:textId="77777777" w:rsidTr="00717A96">
        <w:trPr>
          <w:trHeight w:val="312"/>
        </w:trPr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9002B6" w14:textId="77777777" w:rsidR="00192221" w:rsidRDefault="00192221" w:rsidP="00717A96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#</w:t>
            </w:r>
            <w:proofErr w:type="gramStart"/>
            <w:r>
              <w:rPr>
                <w:rFonts w:ascii="Times New Roman" w:hAnsi="Times New Roman"/>
                <w:bCs/>
                <w:szCs w:val="21"/>
              </w:rPr>
              <w:t>12  #</w:t>
            </w:r>
            <w:proofErr w:type="gramEnd"/>
            <w:r>
              <w:rPr>
                <w:rFonts w:ascii="Times New Roman" w:hAnsi="Times New Roman"/>
                <w:bCs/>
                <w:szCs w:val="21"/>
              </w:rPr>
              <w:t>3 AND #11</w:t>
            </w:r>
          </w:p>
        </w:tc>
      </w:tr>
    </w:tbl>
    <w:p w14:paraId="765FF54A" w14:textId="5AB7E50F" w:rsidR="00A8095B" w:rsidRDefault="00A8095B" w:rsidP="00A8095B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All individual searches from each database inception date until 30 June 2021</w:t>
      </w:r>
    </w:p>
    <w:p w14:paraId="6C8B80F1" w14:textId="77777777" w:rsidR="001C309A" w:rsidRPr="00A8095B" w:rsidRDefault="001C309A" w:rsidP="001C309A">
      <w:pPr>
        <w:rPr>
          <w:rFonts w:ascii="Times New Roman" w:hAnsi="Times New Roman"/>
          <w:b/>
          <w:szCs w:val="21"/>
        </w:rPr>
      </w:pPr>
    </w:p>
    <w:p w14:paraId="2E976440" w14:textId="71B256E7" w:rsidR="00A8095B" w:rsidRDefault="00A8095B" w:rsidP="00A8095B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 w:val="20"/>
          <w:szCs w:val="20"/>
        </w:rPr>
        <w:t>Scopus</w:t>
      </w:r>
      <w:r>
        <w:rPr>
          <w:rFonts w:ascii="Times New Roman" w:hAnsi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 xml:space="preserve">search </w:t>
      </w:r>
      <w:r>
        <w:rPr>
          <w:rFonts w:ascii="Times New Roman" w:hAnsi="Times New Roman" w:hint="eastAsia"/>
          <w:b/>
          <w:sz w:val="20"/>
          <w:szCs w:val="20"/>
        </w:rPr>
        <w:t>202</w:t>
      </w:r>
      <w:r>
        <w:rPr>
          <w:rFonts w:ascii="Times New Roman" w:hAnsi="Times New Roman"/>
          <w:b/>
          <w:sz w:val="20"/>
          <w:szCs w:val="20"/>
        </w:rPr>
        <w:t>1</w:t>
      </w:r>
      <w:r>
        <w:rPr>
          <w:rFonts w:ascii="Times New Roman" w:hAnsi="Times New Roman" w:hint="eastAsia"/>
          <w:b/>
          <w:sz w:val="20"/>
          <w:szCs w:val="20"/>
        </w:rPr>
        <w:t>.0</w:t>
      </w:r>
      <w:r>
        <w:rPr>
          <w:rFonts w:ascii="Times New Roman" w:hAnsi="Times New Roman"/>
          <w:b/>
          <w:sz w:val="20"/>
          <w:szCs w:val="20"/>
        </w:rPr>
        <w:t>6</w:t>
      </w:r>
      <w:r>
        <w:rPr>
          <w:rFonts w:ascii="Times New Roman" w:hAnsi="Times New Roman" w:hint="eastAsia"/>
          <w:b/>
          <w:sz w:val="20"/>
          <w:szCs w:val="20"/>
        </w:rPr>
        <w:t>.</w:t>
      </w:r>
      <w:r>
        <w:rPr>
          <w:rFonts w:ascii="Times New Roman" w:hAnsi="Times New Roman"/>
          <w:b/>
          <w:sz w:val="20"/>
          <w:szCs w:val="20"/>
        </w:rPr>
        <w:t>30</w:t>
      </w:r>
    </w:p>
    <w:tbl>
      <w:tblPr>
        <w:tblW w:w="8294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94"/>
      </w:tblGrid>
      <w:tr w:rsidR="00192221" w14:paraId="7CA90F5A" w14:textId="77777777" w:rsidTr="00717A96">
        <w:trPr>
          <w:trHeight w:val="312"/>
        </w:trPr>
        <w:tc>
          <w:tcPr>
            <w:tcW w:w="8294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B039DF" w14:textId="77777777" w:rsidR="00192221" w:rsidRDefault="00192221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  C</w:t>
            </w:r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anberry</w:t>
            </w:r>
            <w:proofErr w:type="gramEnd"/>
          </w:p>
        </w:tc>
      </w:tr>
      <w:tr w:rsidR="00192221" w14:paraId="438D61BC" w14:textId="77777777" w:rsidTr="00717A96">
        <w:trPr>
          <w:trHeight w:val="312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BEECBF" w14:textId="77777777" w:rsidR="00192221" w:rsidRDefault="00192221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  </w:t>
            </w:r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accinium</w:t>
            </w:r>
            <w:proofErr w:type="gramEnd"/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macrocarpon</w:t>
            </w:r>
          </w:p>
        </w:tc>
      </w:tr>
      <w:tr w:rsidR="00192221" w14:paraId="57A9BC56" w14:textId="77777777" w:rsidTr="00717A96">
        <w:trPr>
          <w:trHeight w:val="312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EB3700" w14:textId="77777777" w:rsidR="00192221" w:rsidRDefault="00192221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  </w:t>
            </w:r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accinium</w:t>
            </w:r>
            <w:proofErr w:type="gramEnd"/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icrocarpum</w:t>
            </w:r>
            <w:proofErr w:type="spellEnd"/>
          </w:p>
        </w:tc>
      </w:tr>
      <w:tr w:rsidR="00192221" w14:paraId="2FC72270" w14:textId="77777777" w:rsidTr="00717A96">
        <w:trPr>
          <w:trHeight w:val="312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AB1812" w14:textId="77777777" w:rsidR="00192221" w:rsidRDefault="00192221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  </w:t>
            </w:r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accinium</w:t>
            </w:r>
            <w:proofErr w:type="gramEnd"/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xycoccus</w:t>
            </w:r>
            <w:proofErr w:type="spellEnd"/>
          </w:p>
        </w:tc>
      </w:tr>
      <w:tr w:rsidR="00192221" w14:paraId="3D8A7990" w14:textId="77777777" w:rsidTr="00717A96">
        <w:trPr>
          <w:trHeight w:val="312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80E980" w14:textId="77777777" w:rsidR="00192221" w:rsidRDefault="00192221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5  </w:t>
            </w:r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accinium</w:t>
            </w:r>
            <w:proofErr w:type="gramEnd"/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A8095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rythrocarpum</w:t>
            </w:r>
            <w:proofErr w:type="spellEnd"/>
          </w:p>
        </w:tc>
      </w:tr>
      <w:tr w:rsidR="00192221" w14:paraId="68890EBB" w14:textId="77777777" w:rsidTr="00717A96">
        <w:trPr>
          <w:trHeight w:val="312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666DA5" w14:textId="77777777" w:rsidR="00192221" w:rsidRDefault="00192221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6  </w:t>
            </w:r>
            <w:r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rinary</w:t>
            </w:r>
            <w:proofErr w:type="gramEnd"/>
            <w:r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Tract Infection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* OR </w:t>
            </w:r>
            <w:r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TI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192221" w14:paraId="44847FC0" w14:textId="77777777" w:rsidTr="00717A96">
        <w:trPr>
          <w:trHeight w:val="312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071A2F" w14:textId="77777777" w:rsidR="00192221" w:rsidRDefault="00192221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7  </w:t>
            </w:r>
            <w:r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acteriuria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192221" w14:paraId="0464FB04" w14:textId="77777777" w:rsidTr="00717A96">
        <w:trPr>
          <w:trHeight w:val="312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25BA33" w14:textId="77777777" w:rsidR="00192221" w:rsidRDefault="00192221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8  </w:t>
            </w:r>
            <w:r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elonephritis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192221" w14:paraId="2E01E9D7" w14:textId="77777777" w:rsidTr="00717A96">
        <w:trPr>
          <w:trHeight w:val="312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FE7CAE" w14:textId="77777777" w:rsidR="00192221" w:rsidRDefault="00192221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  </w:t>
            </w:r>
            <w:r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stitis</w:t>
            </w:r>
            <w:proofErr w:type="gramEnd"/>
          </w:p>
        </w:tc>
      </w:tr>
      <w:tr w:rsidR="00192221" w14:paraId="0A1CB948" w14:textId="77777777" w:rsidTr="00717A96">
        <w:trPr>
          <w:trHeight w:val="312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74B3A6" w14:textId="77777777" w:rsidR="00192221" w:rsidRDefault="00192221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0  </w:t>
            </w:r>
            <w:r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uria</w:t>
            </w:r>
            <w:proofErr w:type="gramEnd"/>
          </w:p>
        </w:tc>
      </w:tr>
      <w:tr w:rsidR="00192221" w14:paraId="19BA1568" w14:textId="77777777" w:rsidTr="00717A96">
        <w:trPr>
          <w:trHeight w:val="312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FCA7B2" w14:textId="77777777" w:rsidR="00192221" w:rsidRDefault="00192221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1  </w:t>
            </w:r>
            <w:r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ysuria</w:t>
            </w:r>
            <w:proofErr w:type="gramEnd"/>
          </w:p>
        </w:tc>
      </w:tr>
      <w:tr w:rsidR="00192221" w14:paraId="6AAB8B28" w14:textId="77777777" w:rsidTr="00717A96">
        <w:trPr>
          <w:trHeight w:val="312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D40409" w14:textId="77777777" w:rsidR="00192221" w:rsidRDefault="00192221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2  </w:t>
            </w:r>
            <w:r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scherichia</w:t>
            </w:r>
            <w:proofErr w:type="gramEnd"/>
            <w:r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coli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OR </w:t>
            </w:r>
            <w:r w:rsidRPr="00F27AD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li</w:t>
            </w:r>
          </w:p>
        </w:tc>
      </w:tr>
      <w:tr w:rsidR="00192221" w14:paraId="5E4624A4" w14:textId="77777777" w:rsidTr="00717A96">
        <w:trPr>
          <w:trHeight w:val="312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067F15" w14:textId="77777777" w:rsidR="00192221" w:rsidRDefault="00192221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  1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or 2 or 3 or 4 or 5</w:t>
            </w:r>
          </w:p>
        </w:tc>
      </w:tr>
      <w:tr w:rsidR="00192221" w14:paraId="2FDA33EC" w14:textId="77777777" w:rsidTr="00717A96">
        <w:trPr>
          <w:trHeight w:val="312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F88384" w14:textId="77777777" w:rsidR="00192221" w:rsidRDefault="00192221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  6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or 7 or 8 or 9 or 10 or 11 or 12</w:t>
            </w:r>
          </w:p>
        </w:tc>
      </w:tr>
      <w:tr w:rsidR="00192221" w14:paraId="5AAD205E" w14:textId="77777777" w:rsidTr="00717A96">
        <w:trPr>
          <w:trHeight w:val="312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06BDD3" w14:textId="77777777" w:rsidR="00192221" w:rsidRDefault="00192221" w:rsidP="00717A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  #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 AND #14</w:t>
            </w:r>
          </w:p>
        </w:tc>
      </w:tr>
    </w:tbl>
    <w:p w14:paraId="72703EB5" w14:textId="3E8A4249" w:rsidR="00A8095B" w:rsidRDefault="00A8095B" w:rsidP="00A8095B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All individual searches from each database inception date until 30 June 2021</w:t>
      </w:r>
    </w:p>
    <w:p w14:paraId="506B2A66" w14:textId="77777777" w:rsidR="00A8095B" w:rsidRPr="00A8095B" w:rsidRDefault="00A8095B" w:rsidP="00A8095B">
      <w:pPr>
        <w:rPr>
          <w:rFonts w:ascii="Times New Roman" w:hAnsi="Times New Roman"/>
          <w:b/>
          <w:szCs w:val="21"/>
        </w:rPr>
      </w:pPr>
    </w:p>
    <w:p w14:paraId="6632B38D" w14:textId="77777777" w:rsidR="00055BB2" w:rsidRPr="00A8095B" w:rsidRDefault="00055BB2"/>
    <w:sectPr w:rsidR="00055BB2" w:rsidRPr="00A8095B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B284A" w14:textId="77777777" w:rsidR="001C309A" w:rsidRDefault="001C309A" w:rsidP="001C309A">
      <w:r>
        <w:separator/>
      </w:r>
    </w:p>
  </w:endnote>
  <w:endnote w:type="continuationSeparator" w:id="0">
    <w:p w14:paraId="2260CC99" w14:textId="77777777" w:rsidR="001C309A" w:rsidRDefault="001C309A" w:rsidP="001C30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1AFEEC" w14:textId="77777777" w:rsidR="001C309A" w:rsidRDefault="001C309A" w:rsidP="001C309A">
      <w:r>
        <w:separator/>
      </w:r>
    </w:p>
  </w:footnote>
  <w:footnote w:type="continuationSeparator" w:id="0">
    <w:p w14:paraId="5CEC8D34" w14:textId="77777777" w:rsidR="001C309A" w:rsidRDefault="001C309A" w:rsidP="001C30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FCB"/>
    <w:rsid w:val="00055BB2"/>
    <w:rsid w:val="00192221"/>
    <w:rsid w:val="001C309A"/>
    <w:rsid w:val="001E3FCB"/>
    <w:rsid w:val="00756AB3"/>
    <w:rsid w:val="00A8095B"/>
    <w:rsid w:val="00CE4362"/>
    <w:rsid w:val="00D861EA"/>
    <w:rsid w:val="00F27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354303"/>
  <w15:chartTrackingRefBased/>
  <w15:docId w15:val="{D0AF201C-8BB3-436D-BEA2-B2E28501F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2221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30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30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309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30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34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 嘉跃</dc:creator>
  <cp:keywords/>
  <dc:description/>
  <cp:lastModifiedBy>夏 嘉跃</cp:lastModifiedBy>
  <cp:revision>4</cp:revision>
  <dcterms:created xsi:type="dcterms:W3CDTF">2021-07-30T12:30:00Z</dcterms:created>
  <dcterms:modified xsi:type="dcterms:W3CDTF">2021-07-30T13:43:00Z</dcterms:modified>
</cp:coreProperties>
</file>